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8FB7D" w14:textId="0759CF34" w:rsidR="00E741BC" w:rsidRPr="00726D3F" w:rsidRDefault="00E12548">
      <w:pPr>
        <w:rPr>
          <w:rFonts w:ascii="Arial" w:hAnsi="Arial" w:cs="Arial"/>
          <w:b/>
          <w:bCs/>
          <w:sz w:val="20"/>
          <w:szCs w:val="20"/>
          <w:lang w:val="it-IT"/>
        </w:rPr>
      </w:pPr>
      <w:r w:rsidRPr="00726D3F">
        <w:rPr>
          <w:rFonts w:ascii="Arial" w:hAnsi="Arial" w:cs="Arial"/>
          <w:b/>
          <w:bCs/>
          <w:sz w:val="20"/>
          <w:szCs w:val="20"/>
          <w:lang w:val="it-IT"/>
        </w:rPr>
        <w:t>Supplementary table</w:t>
      </w:r>
    </w:p>
    <w:p w14:paraId="478D83E9" w14:textId="77777777" w:rsidR="00E12548" w:rsidRPr="00726D3F" w:rsidRDefault="00E12548">
      <w:pPr>
        <w:rPr>
          <w:rFonts w:ascii="Arial" w:hAnsi="Arial" w:cs="Arial"/>
          <w:sz w:val="20"/>
          <w:szCs w:val="20"/>
          <w:lang w:val="it-IT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957"/>
        <w:gridCol w:w="2430"/>
        <w:gridCol w:w="3189"/>
      </w:tblGrid>
      <w:tr w:rsidR="00E12548" w:rsidRPr="00726D3F" w14:paraId="79AF80AD" w14:textId="77777777" w:rsidTr="007454D0">
        <w:trPr>
          <w:cantSplit/>
          <w:trHeight w:hRule="exact" w:val="288"/>
        </w:trPr>
        <w:tc>
          <w:tcPr>
            <w:tcW w:w="395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080EA535" w14:textId="77777777" w:rsidR="00E12548" w:rsidRPr="00726D3F" w:rsidRDefault="00E12548" w:rsidP="00184107">
            <w:pPr>
              <w:rPr>
                <w:rFonts w:ascii="Arial" w:hAnsi="Arial" w:cs="Arial"/>
                <w:sz w:val="20"/>
                <w:szCs w:val="20"/>
              </w:rPr>
            </w:pPr>
            <w:r w:rsidRPr="00726D3F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4E48B77" w14:textId="77777777" w:rsidR="00E12548" w:rsidRPr="00726D3F" w:rsidRDefault="00E12548" w:rsidP="00184107">
            <w:pPr>
              <w:rPr>
                <w:rFonts w:ascii="Arial" w:hAnsi="Arial" w:cs="Arial"/>
                <w:sz w:val="20"/>
                <w:szCs w:val="20"/>
              </w:rPr>
            </w:pPr>
            <w:r w:rsidRPr="00726D3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1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  <w:vAlign w:val="center"/>
          </w:tcPr>
          <w:p w14:paraId="3EC72A53" w14:textId="77777777" w:rsidR="00E12548" w:rsidRPr="00726D3F" w:rsidRDefault="00E12548" w:rsidP="00184107">
            <w:pPr>
              <w:rPr>
                <w:rFonts w:ascii="Arial" w:hAnsi="Arial" w:cs="Arial"/>
                <w:sz w:val="20"/>
                <w:szCs w:val="20"/>
              </w:rPr>
            </w:pPr>
            <w:r w:rsidRPr="00726D3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E12548" w:rsidRPr="00726D3F" w14:paraId="57FD87E3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58F701B" w14:textId="77777777" w:rsidR="002123BE" w:rsidRPr="00726D3F" w:rsidRDefault="002123BE" w:rsidP="001841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E6EC55B" w14:textId="77777777" w:rsidR="00E12548" w:rsidRPr="00726D3F" w:rsidRDefault="00E12548" w:rsidP="001841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  <w:p w14:paraId="5CE85479" w14:textId="11F59630" w:rsidR="002123BE" w:rsidRPr="00726D3F" w:rsidRDefault="002123BE" w:rsidP="0018410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251C9" w:rsidRPr="00F7768F" w14:paraId="400F9419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52F8D1" w14:textId="12C79BAC" w:rsidR="00E12548" w:rsidRPr="00F7768F" w:rsidRDefault="00E12548" w:rsidP="00184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AU1 tag </w:t>
            </w:r>
            <w:r w:rsidR="005607E0"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="005607E0"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02C3C" w14:textId="7289E41A" w:rsidR="00E12548" w:rsidRPr="00F7768F" w:rsidRDefault="00F7768F" w:rsidP="0018410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legend  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5EA6F52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901901 </w:t>
            </w:r>
          </w:p>
          <w:p w14:paraId="4DBD63D2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AU1 </w:t>
            </w:r>
          </w:p>
          <w:p w14:paraId="634DF07B" w14:textId="75AB509E" w:rsidR="00E12548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565014</w:t>
            </w:r>
          </w:p>
        </w:tc>
      </w:tr>
      <w:tr w:rsidR="008251C9" w:rsidRPr="00F7768F" w14:paraId="237E7FD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517F3684" w14:textId="6F2C81EF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85B54A0" w14:textId="734632AE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Genscript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02E16DEA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01774 </w:t>
            </w:r>
          </w:p>
          <w:p w14:paraId="1D424908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HPC4 </w:t>
            </w:r>
          </w:p>
          <w:p w14:paraId="02CA3C78" w14:textId="12F87308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ID: AB_2744686</w:t>
            </w:r>
          </w:p>
        </w:tc>
      </w:tr>
      <w:tr w:rsidR="008251C9" w:rsidRPr="00F7768F" w14:paraId="416CFFED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6B4728D" w14:textId="1981A171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HA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39B2E97" w14:textId="2436B239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5111EEA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2367S </w:t>
            </w:r>
          </w:p>
          <w:p w14:paraId="6CDBBE1D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6E2 </w:t>
            </w:r>
          </w:p>
          <w:p w14:paraId="03572682" w14:textId="451946D6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ID: AB_10691311</w:t>
            </w:r>
          </w:p>
        </w:tc>
      </w:tr>
      <w:tr w:rsidR="008251C9" w:rsidRPr="00F7768F" w14:paraId="6E1062D7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6CBEE9D" w14:textId="1D1B2A05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HSV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88DBA07" w14:textId="6C12B50C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2ED2BDC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PA1-26555 </w:t>
            </w:r>
          </w:p>
          <w:p w14:paraId="502672D6" w14:textId="65260145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ID: AB_794527v</w:t>
            </w:r>
          </w:p>
        </w:tc>
      </w:tr>
      <w:tr w:rsidR="008251C9" w:rsidRPr="00F7768F" w14:paraId="1E7485F5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D500F6D" w14:textId="3627BD9C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NWS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6CCECC" w14:textId="2A22A350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script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788AF56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01732 </w:t>
            </w:r>
          </w:p>
          <w:p w14:paraId="01BB5B2D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5A9F9 </w:t>
            </w:r>
          </w:p>
          <w:p w14:paraId="004627E1" w14:textId="0BA5742A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ID: AB_2622218</w:t>
            </w:r>
          </w:p>
        </w:tc>
      </w:tr>
      <w:tr w:rsidR="008251C9" w:rsidRPr="00F7768F" w14:paraId="42624651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2E95B79E" w14:textId="2DA1E190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S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0B201DD" w14:textId="782C312F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7991BE5E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b19321 </w:t>
            </w:r>
          </w:p>
          <w:p w14:paraId="07FE507B" w14:textId="474B617B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RID: AB_777789</w:t>
            </w:r>
          </w:p>
        </w:tc>
      </w:tr>
      <w:tr w:rsidR="008251C9" w:rsidRPr="00F7768F" w14:paraId="5CD39A86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A35BF71" w14:textId="36572DA0" w:rsidR="0010366C" w:rsidRPr="00F7768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V5 tag (mouse, MICSSS</w:t>
            </w:r>
            <w:r w:rsidR="00C24102">
              <w:rPr>
                <w:rFonts w:ascii="Arial" w:hAnsi="Arial" w:cs="Arial"/>
                <w:color w:val="000000" w:themeColor="text1"/>
                <w:sz w:val="20"/>
                <w:szCs w:val="20"/>
              </w:rPr>
              <w:t>, CyTOF</w:t>
            </w: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FE0048" w14:textId="23074420" w:rsidR="0010366C" w:rsidRPr="00F7768F" w:rsidRDefault="00F7768F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739E54C" w14:textId="77777777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R960-25 </w:t>
            </w:r>
          </w:p>
          <w:p w14:paraId="331E708C" w14:textId="24144DEB" w:rsidR="00F7768F" w:rsidRPr="00F7768F" w:rsidRDefault="00F7768F" w:rsidP="00F776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SV5-Pk1</w:t>
            </w:r>
          </w:p>
          <w:p w14:paraId="0D5DA6C5" w14:textId="31D07FD4" w:rsidR="0010366C" w:rsidRPr="00F7768F" w:rsidRDefault="00F7768F" w:rsidP="00F7768F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7768F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RRID: AB_2556564  </w:t>
            </w:r>
          </w:p>
        </w:tc>
      </w:tr>
      <w:tr w:rsidR="0010366C" w:rsidRPr="00726D3F" w14:paraId="0FA4FB8A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D94BDBB" w14:textId="58BC4333" w:rsidR="0010366C" w:rsidRPr="00726D3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PAI1 (mouse, human; MICSSS, WB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E3F670F" w14:textId="7CA49848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A5498EB" w14:textId="77777777" w:rsidR="00237A66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Cat# MA1-40224</w:t>
            </w:r>
          </w:p>
          <w:p w14:paraId="07F57D46" w14:textId="2FF28B4E" w:rsidR="0010366C" w:rsidRPr="00726D3F" w:rsidRDefault="001C5E75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C</w:t>
            </w:r>
            <w:r w:rsidR="00EE6C6B" w:rsidRPr="00726D3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lone: MA-33H1F7</w:t>
            </w:r>
          </w:p>
          <w:p w14:paraId="01615FCD" w14:textId="5D1A6FDE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RRID: </w:t>
            </w:r>
            <w:r w:rsidR="000F25A9" w:rsidRPr="00726D3F">
              <w:rPr>
                <w:rFonts w:ascii="Arial" w:hAnsi="Arial" w:cs="Arial"/>
                <w:color w:val="000000" w:themeColor="text1"/>
                <w:sz w:val="20"/>
                <w:szCs w:val="20"/>
                <w:lang w:val="en-IT"/>
              </w:rPr>
              <w:t>AB_2186871</w:t>
            </w:r>
          </w:p>
        </w:tc>
      </w:tr>
      <w:tr w:rsidR="0010366C" w:rsidRPr="00726D3F" w14:paraId="1D579576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5AC66C3A" w14:textId="2E456F3B" w:rsidR="0010366C" w:rsidRPr="00726D3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PAI2 (MICSSS, human; WB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932D454" w14:textId="3323E87A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1319B11" w14:textId="6F5C5C06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PA5-27857</w:t>
            </w:r>
          </w:p>
          <w:p w14:paraId="7E083EA1" w14:textId="7092ED0F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7C33B4"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_2545333</w:t>
            </w:r>
          </w:p>
        </w:tc>
      </w:tr>
      <w:tr w:rsidR="0010366C" w:rsidRPr="00726D3F" w14:paraId="0B10DCC5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2E5F6D89" w14:textId="364E5666" w:rsidR="0010366C" w:rsidRPr="00726D3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Vinculin (mouse; WB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DF9FDC2" w14:textId="13839C60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2BB3286E" w14:textId="298506A3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V4505</w:t>
            </w:r>
          </w:p>
          <w:p w14:paraId="1678702F" w14:textId="341409CF" w:rsidR="001C5E75" w:rsidRPr="00726D3F" w:rsidRDefault="001C5E75" w:rsidP="001C5E75">
            <w:pPr>
              <w:rPr>
                <w:rFonts w:ascii="Arial" w:hAnsi="Arial" w:cs="Arial"/>
                <w:sz w:val="20"/>
                <w:szCs w:val="20"/>
              </w:rPr>
            </w:pPr>
            <w:r w:rsidRPr="00726D3F">
              <w:rPr>
                <w:rFonts w:ascii="Arial" w:hAnsi="Arial" w:cs="Arial"/>
                <w:sz w:val="20"/>
                <w:szCs w:val="20"/>
              </w:rPr>
              <w:t>Clone: VIN-11-5</w:t>
            </w:r>
          </w:p>
          <w:p w14:paraId="1A88BEEA" w14:textId="2094E74F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577139"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_477617</w:t>
            </w:r>
          </w:p>
        </w:tc>
      </w:tr>
      <w:tr w:rsidR="0010366C" w:rsidRPr="00726D3F" w14:paraId="15BDDED1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94EC7F7" w14:textId="2485A66C" w:rsidR="0010366C" w:rsidRPr="00726D3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-HRP (mouse; WB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E5A3EFA" w14:textId="32FF01C0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582CA7F" w14:textId="331E3932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74S</w:t>
            </w:r>
          </w:p>
          <w:p w14:paraId="372EB40B" w14:textId="62B2C9A2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7D4C18"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_2099233</w:t>
            </w:r>
          </w:p>
        </w:tc>
      </w:tr>
      <w:tr w:rsidR="0010366C" w:rsidRPr="00726D3F" w14:paraId="201473AA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5DF0A35" w14:textId="338F88F3" w:rsidR="0010366C" w:rsidRPr="00726D3F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-HRP (mouse; WB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89778C8" w14:textId="136A5AE9" w:rsidR="0010366C" w:rsidRPr="00726D3F" w:rsidRDefault="0010366C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FFBA508" w14:textId="23DB677F" w:rsidR="0010366C" w:rsidRPr="00726D3F" w:rsidRDefault="0010366C" w:rsidP="0010366C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76P2</w:t>
            </w:r>
          </w:p>
          <w:p w14:paraId="26016F38" w14:textId="090C0B58" w:rsidR="0010366C" w:rsidRPr="00726D3F" w:rsidRDefault="00705C43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330924</w:t>
            </w:r>
          </w:p>
        </w:tc>
      </w:tr>
      <w:tr w:rsidR="00C24102" w:rsidRPr="00DD4599" w14:paraId="3FFE30D9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8AEDB56" w14:textId="53052060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D4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72131B5" w14:textId="18773481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0EF2EDEA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b183685 </w:t>
            </w:r>
          </w:p>
          <w:p w14:paraId="189DE50E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EPR19514 </w:t>
            </w:r>
          </w:p>
          <w:p w14:paraId="0F7CC0D4" w14:textId="7C6902A7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686917</w:t>
            </w:r>
          </w:p>
        </w:tc>
      </w:tr>
      <w:tr w:rsidR="00C24102" w:rsidRPr="00DD4599" w14:paraId="11FACB97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22454FEE" w14:textId="59EB2400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D8a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8182132" w14:textId="04A037CE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4102D4A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98941S  </w:t>
            </w:r>
          </w:p>
          <w:p w14:paraId="5BA6631F" w14:textId="35173D10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D4W2Z </w:t>
            </w:r>
          </w:p>
          <w:p w14:paraId="30BE5CCC" w14:textId="1935840A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756376</w:t>
            </w:r>
          </w:p>
        </w:tc>
      </w:tr>
      <w:tr w:rsidR="00C24102" w:rsidRPr="00DD4599" w14:paraId="42D9BD3B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35369147" w14:textId="67F8EEFD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D11c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9701548" w14:textId="6297E369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4BC367D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97585 </w:t>
            </w:r>
          </w:p>
          <w:p w14:paraId="138316B4" w14:textId="62A271C8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D1V9Y </w:t>
            </w:r>
          </w:p>
          <w:p w14:paraId="2BED1F62" w14:textId="270AC132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ID: AB_2800282  </w:t>
            </w:r>
          </w:p>
        </w:tc>
      </w:tr>
      <w:tr w:rsidR="00C24102" w:rsidRPr="00DD4599" w14:paraId="57F9923B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27AE60B" w14:textId="04E2C7D4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nti-F4/80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FD8279C" w14:textId="77FC0C15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0EA4162D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70076 </w:t>
            </w:r>
          </w:p>
          <w:p w14:paraId="47F366E8" w14:textId="5837E78D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D2S9R </w:t>
            </w:r>
          </w:p>
          <w:p w14:paraId="52747000" w14:textId="5FBFB2B6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799771</w:t>
            </w:r>
          </w:p>
        </w:tc>
      </w:tr>
      <w:tr w:rsidR="00C24102" w:rsidRPr="00DD4599" w14:paraId="444D7C6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E41918E" w14:textId="4DB205BC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FOXP3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479BA93" w14:textId="1B6872C6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20CE954E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12653 </w:t>
            </w:r>
          </w:p>
          <w:p w14:paraId="30429718" w14:textId="18695183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D6O8R </w:t>
            </w:r>
          </w:p>
          <w:p w14:paraId="4CF73F8A" w14:textId="05AB51AF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797979</w:t>
            </w:r>
          </w:p>
        </w:tc>
      </w:tr>
      <w:tr w:rsidR="00C24102" w:rsidRPr="00DD4599" w14:paraId="07112DEB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4596D7F5" w14:textId="430F1D49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K19 (mouse, human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6E7BEBA" w14:textId="6C4A3400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E8C059A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b52625 </w:t>
            </w:r>
          </w:p>
          <w:p w14:paraId="1CBFB68B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EP1580Y </w:t>
            </w:r>
          </w:p>
          <w:p w14:paraId="438CAE8D" w14:textId="01CAC4EC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281020</w:t>
            </w:r>
          </w:p>
        </w:tc>
      </w:tr>
      <w:tr w:rsidR="00C24102" w:rsidRPr="00DD4599" w14:paraId="03EAC4F4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3B77743" w14:textId="04345366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PDPN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06726C0" w14:textId="087AEBA3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5A0E2005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MA5-29742 </w:t>
            </w:r>
          </w:p>
          <w:p w14:paraId="6AEF3C93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066 </w:t>
            </w:r>
          </w:p>
          <w:p w14:paraId="60464C52" w14:textId="76F3CEA8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785565</w:t>
            </w:r>
          </w:p>
        </w:tc>
      </w:tr>
      <w:tr w:rsidR="00C24102" w:rsidRPr="00DD4599" w14:paraId="0B79DA5C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9504369" w14:textId="766091F7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aSMA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7370749" w14:textId="31F57297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5563D130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b5694 </w:t>
            </w:r>
          </w:p>
          <w:p w14:paraId="351F43D4" w14:textId="715CF8F3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223021</w:t>
            </w:r>
          </w:p>
        </w:tc>
      </w:tr>
      <w:tr w:rsidR="00C24102" w:rsidRPr="00DD4599" w14:paraId="1978D4DF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E1A1F09" w14:textId="520910E3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ZMB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B254915" w14:textId="5384B2D5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&amp;D Systems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16BACFB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AF1865 </w:t>
            </w:r>
          </w:p>
          <w:p w14:paraId="00716693" w14:textId="6AD7D9EB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2294988</w:t>
            </w:r>
          </w:p>
        </w:tc>
      </w:tr>
      <w:tr w:rsidR="00C24102" w:rsidRPr="00DD4599" w14:paraId="3913B8C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512F23AD" w14:textId="36A356CD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Fibrin(ogen) (mouse, human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8788EFF" w14:textId="4AF6D345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5276DC1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MA5-15906 </w:t>
            </w:r>
          </w:p>
          <w:p w14:paraId="24AA500B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4H9 </w:t>
            </w:r>
          </w:p>
          <w:p w14:paraId="64129CBC" w14:textId="34CD820D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11153062</w:t>
            </w:r>
          </w:p>
        </w:tc>
      </w:tr>
      <w:tr w:rsidR="00C24102" w:rsidRPr="00DD4599" w14:paraId="6179B56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11DFB21E" w14:textId="08AA2B89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LY6G (mouse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DC0D614" w14:textId="7ACD2215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legend  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41E21AB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127601 </w:t>
            </w:r>
          </w:p>
          <w:p w14:paraId="62FE638D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 1A8 </w:t>
            </w:r>
          </w:p>
          <w:p w14:paraId="79E1AB68" w14:textId="543E0E89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ID: AB_1089180  </w:t>
            </w:r>
          </w:p>
        </w:tc>
      </w:tr>
      <w:tr w:rsidR="00C24102" w:rsidRPr="00DD4599" w14:paraId="7F3897C4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1513D0DA" w14:textId="681D61E1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CD68 (human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43FFB1C" w14:textId="6EA61E8E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0D9C53A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PA5-78996 </w:t>
            </w:r>
          </w:p>
          <w:p w14:paraId="159138B1" w14:textId="735E2F1F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RID: AB_2746112  </w:t>
            </w:r>
          </w:p>
        </w:tc>
      </w:tr>
      <w:tr w:rsidR="00C24102" w:rsidRPr="00DD4599" w14:paraId="75F695A6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16CDB0AF" w14:textId="0BDC2F82" w:rsidR="0010366C" w:rsidRPr="00DD4599" w:rsidRDefault="0010366C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CD66b (human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BFFF6BF" w14:textId="551026E7" w:rsidR="0010366C" w:rsidRPr="00DD4599" w:rsidRDefault="008251C9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7AB9E830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555723 </w:t>
            </w:r>
          </w:p>
          <w:p w14:paraId="490D614A" w14:textId="77777777" w:rsidR="00DD4599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e:G10F5 </w:t>
            </w:r>
          </w:p>
          <w:p w14:paraId="55AA0109" w14:textId="215A2448" w:rsidR="0010366C" w:rsidRPr="00DD4599" w:rsidRDefault="00DD4599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 AB_396066</w:t>
            </w:r>
          </w:p>
        </w:tc>
      </w:tr>
      <w:tr w:rsidR="004248FE" w:rsidRPr="00DD4599" w14:paraId="3F14579A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0C6F8CE3" w14:textId="5BAE2190" w:rsidR="004248FE" w:rsidRPr="00DD4599" w:rsidRDefault="004248FE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D11b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ouse, human; MICSSS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E7C9B23" w14:textId="6452B5B5" w:rsidR="004248FE" w:rsidRPr="00DD4599" w:rsidRDefault="004248FE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40AE037" w14:textId="77777777" w:rsidR="004248FE" w:rsidRDefault="004248FE" w:rsidP="00DD45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D4599">
              <w:rPr>
                <w:rFonts w:ascii="Arial" w:hAnsi="Arial" w:cs="Arial"/>
                <w:color w:val="000000" w:themeColor="text1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48FE">
              <w:rPr>
                <w:rFonts w:ascii="Arial" w:hAnsi="Arial" w:cs="Arial"/>
                <w:color w:val="000000" w:themeColor="text1"/>
                <w:sz w:val="20"/>
                <w:szCs w:val="20"/>
              </w:rPr>
              <w:t>ab133357</w:t>
            </w:r>
          </w:p>
          <w:p w14:paraId="6F2EC11C" w14:textId="20B41748" w:rsidR="004248FE" w:rsidRDefault="004248FE" w:rsidP="004248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48FE">
              <w:rPr>
                <w:rFonts w:ascii="Arial" w:hAnsi="Arial" w:cs="Arial"/>
                <w:color w:val="000000" w:themeColor="text1"/>
                <w:sz w:val="20"/>
                <w:szCs w:val="20"/>
              </w:rPr>
              <w:t>EPR1344</w:t>
            </w:r>
          </w:p>
          <w:p w14:paraId="7D5849CE" w14:textId="342112AA" w:rsidR="004248FE" w:rsidRPr="004248FE" w:rsidRDefault="004248FE" w:rsidP="004248FE"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48FE">
              <w:rPr>
                <w:rFonts w:ascii="Arial" w:hAnsi="Arial" w:cs="Arial"/>
                <w:color w:val="000000" w:themeColor="text1"/>
                <w:sz w:val="20"/>
                <w:szCs w:val="20"/>
              </w:rPr>
              <w:t>AB_2650514</w:t>
            </w:r>
          </w:p>
        </w:tc>
      </w:tr>
      <w:tr w:rsidR="00AA3781" w:rsidRPr="00AA3781" w14:paraId="5A2AA003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3E997ADD" w14:textId="067752F9" w:rsidR="0010366C" w:rsidRPr="00AA3781" w:rsidRDefault="00887D83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D11b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CC4887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FITC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10B4601" w14:textId="51EDF822" w:rsidR="0010366C" w:rsidRPr="00AA3781" w:rsidRDefault="00E07F9D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5489FEF" w14:textId="67FE2363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AA3781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101206</w:t>
            </w:r>
          </w:p>
          <w:p w14:paraId="430A7FFD" w14:textId="11F81759" w:rsidR="00AA3781" w:rsidRPr="00AA3781" w:rsidRDefault="00AA3781" w:rsidP="00AA37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M1/70</w:t>
            </w:r>
          </w:p>
          <w:p w14:paraId="48896669" w14:textId="588F5B16" w:rsidR="0010366C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E07F9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E07F9D" w:rsidRPr="00E07F9D">
              <w:rPr>
                <w:rFonts w:ascii="Arial" w:hAnsi="Arial" w:cs="Arial"/>
                <w:color w:val="000000" w:themeColor="text1"/>
                <w:sz w:val="20"/>
                <w:szCs w:val="20"/>
              </w:rPr>
              <w:t>AB_312788</w:t>
            </w:r>
          </w:p>
        </w:tc>
      </w:tr>
      <w:tr w:rsidR="00AA3781" w:rsidRPr="00AA3781" w14:paraId="37CB9827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2351FCE1" w14:textId="4209B900" w:rsidR="0010366C" w:rsidRPr="00AA3781" w:rsidRDefault="00887D83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  <w:r w:rsidR="001D0445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D0445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PerCPCy5.5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B5EFB43" w14:textId="1FC25AFD" w:rsidR="0010366C" w:rsidRPr="00AA3781" w:rsidRDefault="00E6387A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242B2179" w14:textId="5F5E74FC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034AC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45-0031-82</w:t>
            </w:r>
          </w:p>
          <w:p w14:paraId="4359DD9D" w14:textId="342F8335" w:rsidR="00EB2677" w:rsidRPr="00AA3781" w:rsidRDefault="00EB2677" w:rsidP="00EB26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145-2C11</w:t>
            </w:r>
          </w:p>
          <w:p w14:paraId="25DA03AC" w14:textId="01E95B8A" w:rsidR="0010366C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034AC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B_1107000</w:t>
            </w:r>
          </w:p>
        </w:tc>
      </w:tr>
      <w:tr w:rsidR="00AA3781" w:rsidRPr="00AA3781" w14:paraId="4AF3382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FA2F67A" w14:textId="255E50F5" w:rsidR="00887D83" w:rsidRPr="00AA3781" w:rsidRDefault="00887D83" w:rsidP="0010366C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D64 (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PC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9D6AFF7" w14:textId="61FDB8F2" w:rsidR="00887D83" w:rsidRPr="00AA3781" w:rsidRDefault="00055BD8" w:rsidP="0010366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2406F78D" w14:textId="71798E66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726D3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17-0641-82</w:t>
            </w:r>
          </w:p>
          <w:p w14:paraId="7CDBF4BC" w14:textId="18E4059A" w:rsidR="00726D3F" w:rsidRPr="00AA3781" w:rsidRDefault="00726D3F" w:rsidP="00726D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X54-5/7.1</w:t>
            </w:r>
          </w:p>
          <w:p w14:paraId="2C296422" w14:textId="04919702" w:rsidR="00887D83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055BD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55BD8" w:rsidRPr="00055BD8">
              <w:rPr>
                <w:rFonts w:ascii="Arial" w:hAnsi="Arial" w:cs="Arial"/>
                <w:color w:val="000000" w:themeColor="text1"/>
                <w:sz w:val="20"/>
                <w:szCs w:val="20"/>
              </w:rPr>
              <w:t>AB_2735010</w:t>
            </w:r>
          </w:p>
        </w:tc>
      </w:tr>
      <w:tr w:rsidR="00AA3781" w:rsidRPr="00AA3781" w14:paraId="2F9ABDCE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515101B3" w14:textId="568F86E9" w:rsidR="00887D83" w:rsidRPr="00AA3781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LY6G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CC4887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700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BBB0CDD" w14:textId="286CB8F9" w:rsidR="00887D83" w:rsidRPr="00AA3781" w:rsidRDefault="000D5FBB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385CEA6" w14:textId="26F0EE74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726D3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127622</w:t>
            </w:r>
          </w:p>
          <w:p w14:paraId="6C6BDBE6" w14:textId="0F0DE11F" w:rsidR="00726D3F" w:rsidRPr="00AA3781" w:rsidRDefault="00726D3F" w:rsidP="00726D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1A8</w:t>
            </w:r>
          </w:p>
          <w:p w14:paraId="41E95626" w14:textId="00DC4C9D" w:rsidR="00887D83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0D5F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0D5FBB" w:rsidRPr="000D5FBB">
              <w:rPr>
                <w:rFonts w:ascii="Arial" w:hAnsi="Arial" w:cs="Arial"/>
                <w:color w:val="000000" w:themeColor="text1"/>
                <w:sz w:val="20"/>
                <w:szCs w:val="20"/>
                <w:lang w:val="en-IT"/>
              </w:rPr>
              <w:t>AB_10643269</w:t>
            </w:r>
          </w:p>
        </w:tc>
      </w:tr>
      <w:tr w:rsidR="00AA3781" w:rsidRPr="00AA3781" w14:paraId="463FD434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3AE964F5" w14:textId="474DBBBF" w:rsidR="00887D83" w:rsidRPr="00AA3781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D8</w:t>
            </w:r>
            <w:r w:rsidR="00726D3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CC4887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BV510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6D2E7C4" w14:textId="195BDB23" w:rsidR="00887D83" w:rsidRPr="00AA3781" w:rsidRDefault="00BC63B2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7D79D049" w14:textId="27E70945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726D3F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100752</w:t>
            </w:r>
          </w:p>
          <w:p w14:paraId="52BB6A45" w14:textId="1108E139" w:rsidR="00726D3F" w:rsidRPr="00AA3781" w:rsidRDefault="00726D3F" w:rsidP="00726D3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53-6.7</w:t>
            </w:r>
          </w:p>
          <w:p w14:paraId="04121F1A" w14:textId="2BB4ABC8" w:rsidR="00887D83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BC63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C63B2" w:rsidRPr="00BC63B2">
              <w:rPr>
                <w:rFonts w:ascii="Arial" w:hAnsi="Arial" w:cs="Arial"/>
                <w:color w:val="000000" w:themeColor="text1"/>
                <w:sz w:val="20"/>
                <w:szCs w:val="20"/>
              </w:rPr>
              <w:t>AB_2563057</w:t>
            </w:r>
          </w:p>
        </w:tc>
      </w:tr>
      <w:tr w:rsidR="00AA3781" w:rsidRPr="00AA3781" w14:paraId="609A0CB1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2F8884A" w14:textId="07C8A2CE" w:rsidR="00887D83" w:rsidRPr="00AA3781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D45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CC4887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BV650</w:t>
            </w:r>
            <w:r w:rsidR="007845C2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; </w:t>
            </w: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, flow cytometry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3916802" w14:textId="61386161" w:rsidR="00887D83" w:rsidRPr="00AA3781" w:rsidRDefault="004E2A44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6532E698" w14:textId="539950F3" w:rsidR="00B64F99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AA3781"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103151</w:t>
            </w:r>
          </w:p>
          <w:p w14:paraId="4F53B682" w14:textId="1AAA951D" w:rsidR="00AA3781" w:rsidRPr="00AA3781" w:rsidRDefault="00AA3781" w:rsidP="00AA378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Clone: 30-F11</w:t>
            </w:r>
          </w:p>
          <w:p w14:paraId="3C4FE892" w14:textId="70BCFC22" w:rsidR="00887D83" w:rsidRPr="00AA3781" w:rsidRDefault="00B64F99" w:rsidP="00B64F99">
            <w:pPr>
              <w:pStyle w:val="Heading3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A3781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</w:t>
            </w:r>
            <w:r w:rsidR="004E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4E2A44" w:rsidRPr="004E2A44">
              <w:rPr>
                <w:rFonts w:ascii="Arial" w:hAnsi="Arial" w:cs="Arial"/>
                <w:color w:val="000000" w:themeColor="text1"/>
                <w:sz w:val="20"/>
                <w:szCs w:val="20"/>
              </w:rPr>
              <w:t>AB_2565884</w:t>
            </w:r>
          </w:p>
        </w:tc>
      </w:tr>
      <w:tr w:rsidR="00887D83" w:rsidRPr="00726D3F" w14:paraId="7E6AC52C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28A8CF0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985F99A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cterial and virus strains</w:t>
            </w:r>
          </w:p>
          <w:p w14:paraId="7F0859D2" w14:textId="40421774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1B7CCC80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11B1ACC" w14:textId="77777777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OP1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7E0010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793C86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C404003</w:t>
            </w:r>
          </w:p>
        </w:tc>
      </w:tr>
      <w:tr w:rsidR="00887D83" w:rsidRPr="00726D3F" w14:paraId="2A336D43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DBE083E" w14:textId="77777777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NEB stable competent cells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4EFFC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New England BioLabs</w:t>
            </w:r>
          </w:p>
        </w:tc>
        <w:tc>
          <w:tcPr>
            <w:tcW w:w="31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B7332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C3040I</w:t>
            </w:r>
          </w:p>
        </w:tc>
      </w:tr>
      <w:tr w:rsidR="00887D83" w:rsidRPr="00726D3F" w14:paraId="45697BA2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FBD527" w14:textId="77777777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5F4CB4B" w14:textId="77777777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ological samples</w:t>
            </w:r>
          </w:p>
          <w:p w14:paraId="11F37F5B" w14:textId="58D567CC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429114C0" w14:textId="77777777" w:rsidTr="007454D0">
        <w:trPr>
          <w:cantSplit/>
          <w:trHeight w:val="627"/>
        </w:trPr>
        <w:tc>
          <w:tcPr>
            <w:tcW w:w="39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B8CAD1" w14:textId="663316E1" w:rsidR="00887D83" w:rsidRPr="00726D3F" w:rsidRDefault="00887D83" w:rsidP="00887D83">
            <w:pPr>
              <w:tabs>
                <w:tab w:val="left" w:pos="1525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uman PDAC tissue samples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E49B36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ount Sinai Tissue Biorepository</w:t>
            </w:r>
          </w:p>
        </w:tc>
        <w:tc>
          <w:tcPr>
            <w:tcW w:w="31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736908" w14:textId="61608D32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</w:tr>
      <w:tr w:rsidR="00887D83" w:rsidRPr="00726D3F" w14:paraId="6F9D8B26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F365F3A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E5D7244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micals, peptides, and recombinant proteins</w:t>
            </w:r>
          </w:p>
          <w:p w14:paraId="52D5D01B" w14:textId="1B27C17B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0E8F0204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F02DD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romycin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E1C30E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A8D01E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A1113803</w:t>
            </w:r>
          </w:p>
        </w:tc>
      </w:tr>
      <w:tr w:rsidR="00887D83" w:rsidRPr="00726D3F" w14:paraId="4A92823B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1F4D1A1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lybrene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BEF8906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5F6897C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TR-1003-G</w:t>
            </w:r>
          </w:p>
        </w:tc>
      </w:tr>
      <w:tr w:rsidR="00887D83" w:rsidRPr="00726D3F" w14:paraId="5BB5D47B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19AF75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ovine Serum Albumin (BSA)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610F794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29AC8D4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P9705-100</w:t>
            </w:r>
          </w:p>
        </w:tc>
      </w:tr>
      <w:tr w:rsidR="00887D83" w:rsidRPr="00726D3F" w14:paraId="600F4BFD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C5DB7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-ID Intercalator-103 Rh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815FB6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luidigm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41B02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01103A</w:t>
            </w:r>
          </w:p>
        </w:tc>
      </w:tr>
      <w:tr w:rsidR="00887D83" w:rsidRPr="00726D3F" w14:paraId="0F4094BA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E30CDD" w14:textId="628410F5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-ID Intercalator-191/193 Ir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715FF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luidigm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7B4CD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01192A</w:t>
            </w:r>
          </w:p>
        </w:tc>
      </w:tr>
      <w:tr w:rsidR="00887D83" w:rsidRPr="00726D3F" w14:paraId="58ACD7C6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96604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arget Retrieval Solution, pH 9 (10X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F7C921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EBA1D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2367</w:t>
            </w:r>
          </w:p>
        </w:tc>
      </w:tr>
      <w:tr w:rsidR="00887D83" w:rsidRPr="00726D3F" w14:paraId="24ACFAE1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9DEADE1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arget Retrieval Solution Citrate, pH 6 (10X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EC1809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lig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6F9B7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2369</w:t>
            </w:r>
          </w:p>
        </w:tc>
      </w:tr>
      <w:tr w:rsidR="00887D83" w:rsidRPr="00726D3F" w14:paraId="1B0E7863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B2155D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tein Block, Serum Free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E7EE1A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A64E16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X0909</w:t>
            </w:r>
          </w:p>
        </w:tc>
      </w:tr>
      <w:tr w:rsidR="00887D83" w:rsidRPr="00726D3F" w14:paraId="3733679F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2D3201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matoxylin Solution, Harris Modified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1E4012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Aldri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0CA56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HHS32</w:t>
            </w:r>
          </w:p>
        </w:tc>
      </w:tr>
      <w:tr w:rsidR="00887D83" w:rsidRPr="00726D3F" w14:paraId="168240EF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1B1681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body Diluent, Background Reducing 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C3B213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76FAD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3022</w:t>
            </w:r>
          </w:p>
        </w:tc>
      </w:tr>
      <w:tr w:rsidR="00887D83" w:rsidRPr="00726D3F" w14:paraId="0C09CE32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E01CC18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EC Substrate Kit, Peroxidase (HRP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FF823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6328AF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SK-4200</w:t>
            </w:r>
          </w:p>
        </w:tc>
      </w:tr>
      <w:tr w:rsidR="00887D83" w:rsidRPr="00726D3F" w14:paraId="55874AB9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380AE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lycergel Mounting Medium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4086A8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1ECD3D4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C0563</w:t>
            </w:r>
          </w:p>
        </w:tc>
      </w:tr>
      <w:tr w:rsidR="00887D83" w:rsidRPr="00726D3F" w14:paraId="4096227A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4A8BD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finiPure Fab Fragment Donkey Anti-Mouse IgG (H+L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E2F7B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E460E0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15-007-003</w:t>
            </w:r>
          </w:p>
        </w:tc>
      </w:tr>
      <w:tr w:rsidR="00887D83" w:rsidRPr="00726D3F" w14:paraId="58C7D416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B571A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finiPure Fab Fragment Donkey Anti-Rabbit IgG (H+L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D694A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C12656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11-007-003</w:t>
            </w:r>
          </w:p>
        </w:tc>
      </w:tr>
      <w:tr w:rsidR="00887D83" w:rsidRPr="00726D3F" w14:paraId="6BB249E7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520436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finiPure Fab Fragment Donkey Anti-Rat IgG (H+L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C5D5F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ADB2D4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12-007-003</w:t>
            </w:r>
          </w:p>
        </w:tc>
      </w:tr>
      <w:tr w:rsidR="00887D83" w:rsidRPr="00726D3F" w14:paraId="35DDADA8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1CA096C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finiPure Fab Fragment Donkey Anti-Goat IgG (H+L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D83A4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ImmunoResear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4122B8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705-007-003</w:t>
            </w:r>
          </w:p>
        </w:tc>
      </w:tr>
      <w:tr w:rsidR="00887D83" w:rsidRPr="00726D3F" w14:paraId="44DAEF53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5BE47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Vision+ System-HRP Labelled Polymer Anti-mouse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5797CC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67314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023-04-30</w:t>
            </w:r>
          </w:p>
        </w:tc>
      </w:tr>
      <w:tr w:rsidR="00887D83" w:rsidRPr="00726D3F" w14:paraId="68CB9002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E1C1E44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Vision+ System-HRP Labelled Polymer Anti-rabbit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C1EBB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gilent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7DDE7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023-02-28</w:t>
            </w:r>
          </w:p>
        </w:tc>
      </w:tr>
      <w:tr w:rsidR="00887D83" w:rsidRPr="00726D3F" w14:paraId="283B6BF0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607956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VisUCyte HRP Polymer Goat IgG Antibody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1BC59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876FFA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VC004-025</w:t>
            </w:r>
          </w:p>
        </w:tc>
      </w:tr>
      <w:tr w:rsidR="00887D83" w:rsidRPr="00726D3F" w14:paraId="3534A475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AA892BC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ImmPRESS HRP Goat Anti-Rat IgG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011E0C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8E9321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MP-7444</w:t>
            </w:r>
          </w:p>
        </w:tc>
      </w:tr>
      <w:tr w:rsidR="00887D83" w:rsidRPr="00726D3F" w14:paraId="40B0D963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A1973AC" w14:textId="1B92AB0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MAb rat IgG2a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7746E2" w14:textId="1066993D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oxcell 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E704D3" w14:textId="63B0F56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E0089</w:t>
            </w:r>
          </w:p>
        </w:tc>
      </w:tr>
      <w:tr w:rsidR="00887D83" w:rsidRPr="00726D3F" w14:paraId="69D13659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758C79" w14:textId="2A1FB489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MAb anti-mouse PD1 (CD279) Clone 29F.1A12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C9AC883" w14:textId="23E50D2A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Bioxcell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0B1929" w14:textId="37A48C5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E0273</w:t>
            </w:r>
          </w:p>
        </w:tc>
      </w:tr>
      <w:tr w:rsidR="00887D83" w:rsidRPr="00726D3F" w14:paraId="0A5FC32A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35ADEF" w14:textId="312E3363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MAb rat IgG1 isotype control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5E7B92" w14:textId="7A8526D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Bioxcell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B77066" w14:textId="31983A5D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E020</w:t>
            </w:r>
          </w:p>
        </w:tc>
      </w:tr>
      <w:tr w:rsidR="00887D83" w:rsidRPr="00726D3F" w14:paraId="52854B6A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98F32A" w14:textId="5E269CE0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nVivoMAb anti-CSF1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B57CA7" w14:textId="6131183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Bioxcell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7C102D" w14:textId="4628209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BE0204</w:t>
            </w:r>
          </w:p>
        </w:tc>
      </w:tr>
      <w:tr w:rsidR="00887D83" w:rsidRPr="00726D3F" w14:paraId="664561E8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0C34B72" w14:textId="7BC74A83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 liposomes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322975" w14:textId="493379C5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Encapsula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6D4D8F" w14:textId="13FBE755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CLD-8914</w:t>
            </w:r>
          </w:p>
        </w:tc>
      </w:tr>
      <w:tr w:rsidR="00887D83" w:rsidRPr="00726D3F" w14:paraId="6154DE3C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2FA2FC" w14:textId="3D9CCA9D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lodronate liposomes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8C83F9" w14:textId="56D3462B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Encapsula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AFCCE9" w14:textId="3E739669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CLD-8914</w:t>
            </w:r>
          </w:p>
        </w:tc>
      </w:tr>
      <w:tr w:rsidR="00887D83" w:rsidRPr="00726D3F" w14:paraId="76690787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2C4B86F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7CDE0440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itical commercial assays</w:t>
            </w:r>
          </w:p>
          <w:p w14:paraId="3F95F1C6" w14:textId="64C20849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638BB32E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52B4A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xPar X8 Polymer Kit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E8AEF4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luidigm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28C830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ustom made</w:t>
            </w:r>
          </w:p>
        </w:tc>
      </w:tr>
      <w:tr w:rsidR="00887D83" w:rsidRPr="00726D3F" w14:paraId="177D48FA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153AA21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oxp3 / Transcription Factor Fixation/Permeabilization Concentrate and Diluent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569452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28E486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00-5521-00</w:t>
            </w:r>
          </w:p>
        </w:tc>
      </w:tr>
      <w:tr w:rsidR="00887D83" w:rsidRPr="00726D3F" w14:paraId="629462EB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656E5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IAquick PCR purification kit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460EEA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CB6F9A8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28104</w:t>
            </w:r>
          </w:p>
        </w:tc>
      </w:tr>
      <w:tr w:rsidR="00887D83" w:rsidRPr="00726D3F" w14:paraId="0D8C02E2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A3B6B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ndoFree Plasmid Maxi Kit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0A6B46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628B7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12362</w:t>
            </w:r>
          </w:p>
        </w:tc>
      </w:tr>
      <w:tr w:rsidR="00887D83" w:rsidRPr="00726D3F" w14:paraId="16A0E8FF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575E9C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ZR Plasmid Miniprep Classic kit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D55D96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Zymo Research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74384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D4015</w:t>
            </w:r>
          </w:p>
        </w:tc>
      </w:tr>
      <w:tr w:rsidR="00887D83" w:rsidRPr="00726D3F" w14:paraId="545389A0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82E42B" w14:textId="7B1F1A1F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richrome Stain Kit (Connective Tissue Stain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7810FF" w14:textId="112EFEA9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30FC80" w14:textId="705C9FA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ab150686</w:t>
            </w:r>
          </w:p>
        </w:tc>
      </w:tr>
      <w:tr w:rsidR="00887D83" w:rsidRPr="00726D3F" w14:paraId="5107326C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5C4C7F" w14:textId="50DF6DC0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umor dissociation kit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9EF97C0" w14:textId="3127A85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iltenyi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79D8514" w14:textId="621D5B4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130-096-730</w:t>
            </w:r>
          </w:p>
        </w:tc>
      </w:tr>
      <w:tr w:rsidR="00887D83" w:rsidRPr="00726D3F" w14:paraId="404969DA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B9A702C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727D3FA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osited data</w:t>
            </w:r>
          </w:p>
          <w:p w14:paraId="5EC82BE9" w14:textId="6BA95E7A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242CED4D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B6EB2BA" w14:textId="77777777" w:rsidR="00887D83" w:rsidRPr="00977DDD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7D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 Expression Omnibus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0CB5DF1" w14:textId="77777777" w:rsidR="00887D83" w:rsidRPr="00977DDD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7DDD">
              <w:rPr>
                <w:rFonts w:ascii="Arial" w:hAnsi="Arial" w:cs="Arial"/>
                <w:color w:val="000000" w:themeColor="text1"/>
                <w:sz w:val="20"/>
                <w:szCs w:val="20"/>
              </w:rPr>
              <w:t>NCBI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DFAE42" w14:textId="170B9710" w:rsidR="00887D83" w:rsidRPr="00726D3F" w:rsidRDefault="00977DDD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7DDD">
              <w:rPr>
                <w:rFonts w:ascii="Arial" w:hAnsi="Arial" w:cs="Arial"/>
                <w:color w:val="000000" w:themeColor="text1"/>
                <w:sz w:val="20"/>
                <w:szCs w:val="20"/>
              </w:rPr>
              <w:t>GSE289138</w:t>
            </w:r>
          </w:p>
        </w:tc>
      </w:tr>
      <w:tr w:rsidR="00887D83" w:rsidRPr="00726D3F" w14:paraId="0C1EC41D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9C975A5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E73ADE2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rimental models: Cell lines</w:t>
            </w:r>
          </w:p>
          <w:p w14:paraId="0C574C82" w14:textId="4BF1E420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323C2F2E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356387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uman: 293T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C031D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1443F4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ATCC#: CRL-3216</w:t>
            </w:r>
          </w:p>
        </w:tc>
      </w:tr>
      <w:tr w:rsidR="00887D83" w:rsidRPr="00726D3F" w14:paraId="0C4F0F93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49EACDE1" w14:textId="3533C23F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 KPC FC124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FE911BB" w14:textId="767079F8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uveson laboratory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B5A2520" w14:textId="07B229BE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C1245</w:t>
            </w:r>
          </w:p>
        </w:tc>
      </w:tr>
      <w:tr w:rsidR="00887D83" w:rsidRPr="00726D3F" w14:paraId="662ADBA8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5F72477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31BD7302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rimental models: Organisms/strains</w:t>
            </w:r>
          </w:p>
          <w:p w14:paraId="4E3519C8" w14:textId="2DFBF51D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4C9A7A14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539993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 Rag2</w:t>
            </w:r>
            <w:r w:rsidRPr="00726D3F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</w:rPr>
              <w:t xml:space="preserve">-/-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DB8B7DD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ies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272790C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tock# 008449</w:t>
            </w:r>
          </w:p>
        </w:tc>
      </w:tr>
      <w:tr w:rsidR="00887D83" w:rsidRPr="00726D3F" w14:paraId="4EE941CA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4B45A72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 H11</w:t>
            </w:r>
            <w:r w:rsidRPr="00726D3F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</w:rPr>
              <w:t xml:space="preserve">Cas9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5FEAF09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Jackson Laboratories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468DF47D" w14:textId="1B20D8A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tock# 028239</w:t>
            </w:r>
          </w:p>
        </w:tc>
      </w:tr>
      <w:tr w:rsidR="00887D83" w:rsidRPr="00726D3F" w14:paraId="0C51E7AA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5637B9A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00868E9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igonucleotides</w:t>
            </w:r>
          </w:p>
          <w:p w14:paraId="658DCF2D" w14:textId="30DDBB34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6C9B311A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3110F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ee Table S1 for sequences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E64B404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5AC09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87D83" w:rsidRPr="00726D3F" w14:paraId="57A41AA0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DA1428D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0ACDC3C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combinant DNA</w:t>
            </w:r>
          </w:p>
          <w:p w14:paraId="18B7A0E4" w14:textId="5DAD54F6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32C64FDC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D9E571F" w14:textId="77777777" w:rsidR="00887D83" w:rsidRPr="00726D3F" w:rsidRDefault="00887D83" w:rsidP="00887D83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726D3F">
              <w:rPr>
                <w:color w:val="000000" w:themeColor="text1"/>
                <w:sz w:val="20"/>
                <w:szCs w:val="20"/>
              </w:rPr>
              <w:lastRenderedPageBreak/>
              <w:t>Plasmid: Pro-Code vector kit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E8128C9" w14:textId="1289C79C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/Addgene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068FC5" w14:textId="77777777" w:rsidR="00887D83" w:rsidRPr="00726D3F" w:rsidRDefault="00887D83" w:rsidP="00887D83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726D3F">
              <w:rPr>
                <w:color w:val="000000" w:themeColor="text1"/>
                <w:sz w:val="20"/>
                <w:szCs w:val="20"/>
              </w:rPr>
              <w:t>Kit #1000000177</w:t>
            </w:r>
          </w:p>
        </w:tc>
      </w:tr>
      <w:tr w:rsidR="00887D83" w:rsidRPr="00726D3F" w14:paraId="7C9FF83F" w14:textId="77777777" w:rsidTr="007454D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39F6B10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DB03255" w14:textId="77777777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ftware and algorithms</w:t>
            </w:r>
          </w:p>
          <w:p w14:paraId="7CF275D9" w14:textId="4ABB6F08" w:rsidR="00887D83" w:rsidRPr="00726D3F" w:rsidRDefault="00887D83" w:rsidP="00887D8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87D83" w:rsidRPr="00726D3F" w14:paraId="0CFEC93F" w14:textId="77777777" w:rsidTr="007454D0">
        <w:trPr>
          <w:cantSplit/>
          <w:trHeight w:val="259"/>
        </w:trPr>
        <w:tc>
          <w:tcPr>
            <w:tcW w:w="395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0370D1" w14:textId="739883B9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Prism (v10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F0BB301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Graphpad</w:t>
            </w:r>
          </w:p>
        </w:tc>
        <w:tc>
          <w:tcPr>
            <w:tcW w:w="31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DF063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graphpad.com</w:t>
            </w:r>
          </w:p>
        </w:tc>
      </w:tr>
      <w:tr w:rsidR="00887D83" w:rsidRPr="00726D3F" w14:paraId="47466A5D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257B3820" w14:textId="4B3E7A5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ImageJ (Fiji) (v 1.0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24ECFC" w14:textId="6565E75F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chindelin et al., 2012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3AA42C5B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imagej.net/software/fiji/</w:t>
            </w:r>
          </w:p>
        </w:tc>
      </w:tr>
      <w:tr w:rsidR="00887D83" w:rsidRPr="00726D3F" w14:paraId="39E28536" w14:textId="77777777" w:rsidTr="007454D0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736B5151" w14:textId="2AA93238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uPath (v0.5.1)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71B80F7" w14:textId="116A1895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Bankhead et al., 2017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752F7D3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qupath.github.io/</w:t>
            </w:r>
          </w:p>
        </w:tc>
      </w:tr>
      <w:tr w:rsidR="00887D83" w:rsidRPr="00726D3F" w14:paraId="30A83F56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1D3C50" w14:textId="23FD882D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lowJo (v10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69F9EC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FlowJo, LLC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9B30B3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flowjo.com</w:t>
            </w:r>
          </w:p>
        </w:tc>
      </w:tr>
      <w:tr w:rsidR="00887D83" w:rsidRPr="00726D3F" w14:paraId="40F42FAE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9286D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ytobank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4B62E3" w14:textId="0D8E54BD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Kotecha et al.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1D5935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cytobank.org</w:t>
            </w:r>
          </w:p>
        </w:tc>
      </w:tr>
      <w:tr w:rsidR="00887D83" w:rsidRPr="00726D3F" w14:paraId="123E06EB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D5EF7D" w14:textId="2742D2B8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ustom image processing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5180FA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paper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5CDC652" w14:textId="733933D9" w:rsidR="00887D83" w:rsidRPr="00726D3F" w:rsidRDefault="009C6ED0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github.com/BDBrownLab</w:t>
            </w:r>
          </w:p>
        </w:tc>
      </w:tr>
      <w:tr w:rsidR="00887D83" w:rsidRPr="00726D3F" w14:paraId="3BFDA74A" w14:textId="77777777" w:rsidTr="00E50C5F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08FBF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(v4.2.2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DB5F7DD" w14:textId="3CC995B5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F28C4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r-project.org/</w:t>
            </w:r>
          </w:p>
        </w:tc>
      </w:tr>
      <w:tr w:rsidR="00887D83" w:rsidRPr="00726D3F" w14:paraId="226BE82C" w14:textId="77777777" w:rsidTr="00E50C5F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078DA4" w14:textId="00572410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ython (v3.9) 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D17230" w14:textId="624644C8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F16A2AE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ttps://www.python.org/ </w:t>
            </w:r>
          </w:p>
        </w:tc>
      </w:tr>
      <w:tr w:rsidR="00887D83" w:rsidRPr="00726D3F" w14:paraId="0DD89C92" w14:textId="77777777" w:rsidTr="00E50C5F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478AAC10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ingle Cell Debarcoder 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DF7B309" w14:textId="618075B3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Zunder et al., 2015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129C3637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github.com/nolanlab/single-cell-debarcoder</w:t>
            </w:r>
          </w:p>
        </w:tc>
      </w:tr>
      <w:tr w:rsidR="00887D83" w:rsidRPr="00726D3F" w14:paraId="44569BF0" w14:textId="77777777" w:rsidTr="00E50C5F">
        <w:trPr>
          <w:cantSplit/>
          <w:trHeight w:val="259"/>
        </w:trPr>
        <w:tc>
          <w:tcPr>
            <w:tcW w:w="3957" w:type="dxa"/>
            <w:shd w:val="clear" w:color="auto" w:fill="auto"/>
            <w:vAlign w:val="center"/>
          </w:tcPr>
          <w:p w14:paraId="6C1F6B2D" w14:textId="4C5AC113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CellRanger (v5.0.1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C5F9516" w14:textId="53C6C720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10x Genomics</w:t>
            </w:r>
          </w:p>
        </w:tc>
        <w:tc>
          <w:tcPr>
            <w:tcW w:w="3189" w:type="dxa"/>
            <w:shd w:val="clear" w:color="auto" w:fill="auto"/>
            <w:vAlign w:val="center"/>
          </w:tcPr>
          <w:p w14:paraId="49E72A82" w14:textId="5AC74E9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www.10xgenomics.com/support/software/cell-ranger/latest</w:t>
            </w:r>
          </w:p>
        </w:tc>
      </w:tr>
      <w:tr w:rsidR="00887D83" w:rsidRPr="00726D3F" w14:paraId="36A9472D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BE00D25" w14:textId="44DAD93F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canpy (v1.9.4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650CAB" w14:textId="454EA1D4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Wolf et al., 2018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8A40039" w14:textId="7ED66816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squidpy.readthedocs.io/en/stable/</w:t>
            </w:r>
          </w:p>
        </w:tc>
      </w:tr>
      <w:tr w:rsidR="00887D83" w:rsidRPr="00726D3F" w14:paraId="66E02C5F" w14:textId="77777777" w:rsidTr="007454D0">
        <w:trPr>
          <w:cantSplit/>
          <w:trHeight w:val="259"/>
        </w:trPr>
        <w:tc>
          <w:tcPr>
            <w:tcW w:w="395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9C11A7" w14:textId="4C691BAB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Squidpy (v1.3.0)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5E1AEC" w14:textId="7A0875F3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Palla et al., 2022</w:t>
            </w:r>
          </w:p>
        </w:tc>
        <w:tc>
          <w:tcPr>
            <w:tcW w:w="31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3B8EBF" w14:textId="77777777" w:rsidR="00887D83" w:rsidRPr="00726D3F" w:rsidRDefault="00887D83" w:rsidP="00887D8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26D3F">
              <w:rPr>
                <w:rFonts w:ascii="Arial" w:hAnsi="Arial" w:cs="Arial"/>
                <w:color w:val="000000" w:themeColor="text1"/>
                <w:sz w:val="20"/>
                <w:szCs w:val="20"/>
              </w:rPr>
              <w:t>https://squidpy.readthedocs.io/en/stable/</w:t>
            </w:r>
          </w:p>
        </w:tc>
      </w:tr>
    </w:tbl>
    <w:p w14:paraId="78392C25" w14:textId="77777777" w:rsidR="00E12548" w:rsidRPr="007845C2" w:rsidRDefault="00E12548">
      <w:pPr>
        <w:rPr>
          <w:rFonts w:ascii="Arial" w:hAnsi="Arial" w:cs="Arial"/>
          <w:sz w:val="20"/>
          <w:szCs w:val="20"/>
          <w:lang w:val="en-US"/>
        </w:rPr>
      </w:pPr>
    </w:p>
    <w:sectPr w:rsidR="00E12548" w:rsidRPr="00784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548"/>
    <w:rsid w:val="000318DF"/>
    <w:rsid w:val="00034ACF"/>
    <w:rsid w:val="00055BD8"/>
    <w:rsid w:val="000D45C9"/>
    <w:rsid w:val="000D5F04"/>
    <w:rsid w:val="000D5FBB"/>
    <w:rsid w:val="000F25A9"/>
    <w:rsid w:val="0010366C"/>
    <w:rsid w:val="00103733"/>
    <w:rsid w:val="00117F21"/>
    <w:rsid w:val="00141703"/>
    <w:rsid w:val="001438EC"/>
    <w:rsid w:val="00145F57"/>
    <w:rsid w:val="00154B46"/>
    <w:rsid w:val="001744F3"/>
    <w:rsid w:val="00184107"/>
    <w:rsid w:val="00185B82"/>
    <w:rsid w:val="00187E62"/>
    <w:rsid w:val="001C5E75"/>
    <w:rsid w:val="001D0445"/>
    <w:rsid w:val="0020216E"/>
    <w:rsid w:val="0020464B"/>
    <w:rsid w:val="002123BE"/>
    <w:rsid w:val="00237A66"/>
    <w:rsid w:val="0028426D"/>
    <w:rsid w:val="00285FB9"/>
    <w:rsid w:val="00294CC0"/>
    <w:rsid w:val="00303935"/>
    <w:rsid w:val="003464C5"/>
    <w:rsid w:val="00361201"/>
    <w:rsid w:val="0037212E"/>
    <w:rsid w:val="0038196E"/>
    <w:rsid w:val="00397F08"/>
    <w:rsid w:val="003B57DF"/>
    <w:rsid w:val="003E64E6"/>
    <w:rsid w:val="003F75EB"/>
    <w:rsid w:val="004003F0"/>
    <w:rsid w:val="00400E53"/>
    <w:rsid w:val="004248FE"/>
    <w:rsid w:val="00426A49"/>
    <w:rsid w:val="004458E5"/>
    <w:rsid w:val="004535E7"/>
    <w:rsid w:val="00457B3F"/>
    <w:rsid w:val="004B0061"/>
    <w:rsid w:val="004E2A44"/>
    <w:rsid w:val="004E539C"/>
    <w:rsid w:val="004E7318"/>
    <w:rsid w:val="004F3D99"/>
    <w:rsid w:val="004F5C04"/>
    <w:rsid w:val="005141FC"/>
    <w:rsid w:val="00514AFD"/>
    <w:rsid w:val="00535006"/>
    <w:rsid w:val="00535F35"/>
    <w:rsid w:val="005607E0"/>
    <w:rsid w:val="00577139"/>
    <w:rsid w:val="00590EBA"/>
    <w:rsid w:val="005A1FA6"/>
    <w:rsid w:val="005D2112"/>
    <w:rsid w:val="005D3E8D"/>
    <w:rsid w:val="005E4D42"/>
    <w:rsid w:val="005F0EE2"/>
    <w:rsid w:val="006008C9"/>
    <w:rsid w:val="006309F6"/>
    <w:rsid w:val="00633D50"/>
    <w:rsid w:val="006424B5"/>
    <w:rsid w:val="006527F6"/>
    <w:rsid w:val="00653F23"/>
    <w:rsid w:val="006A7F56"/>
    <w:rsid w:val="006C1870"/>
    <w:rsid w:val="006F2279"/>
    <w:rsid w:val="00705C43"/>
    <w:rsid w:val="007066F7"/>
    <w:rsid w:val="00717201"/>
    <w:rsid w:val="00726D3F"/>
    <w:rsid w:val="00733A84"/>
    <w:rsid w:val="00737621"/>
    <w:rsid w:val="00737B55"/>
    <w:rsid w:val="007454D0"/>
    <w:rsid w:val="007539DC"/>
    <w:rsid w:val="007845C2"/>
    <w:rsid w:val="00794902"/>
    <w:rsid w:val="0079775E"/>
    <w:rsid w:val="007C1D32"/>
    <w:rsid w:val="007C21DE"/>
    <w:rsid w:val="007C28F6"/>
    <w:rsid w:val="007C33B4"/>
    <w:rsid w:val="007D4C18"/>
    <w:rsid w:val="00817378"/>
    <w:rsid w:val="008251C9"/>
    <w:rsid w:val="00833B04"/>
    <w:rsid w:val="00874393"/>
    <w:rsid w:val="00887D83"/>
    <w:rsid w:val="008A3346"/>
    <w:rsid w:val="008A6C39"/>
    <w:rsid w:val="008B26DE"/>
    <w:rsid w:val="008C5021"/>
    <w:rsid w:val="008D4357"/>
    <w:rsid w:val="008E7667"/>
    <w:rsid w:val="009225C7"/>
    <w:rsid w:val="009252F4"/>
    <w:rsid w:val="0093628D"/>
    <w:rsid w:val="00937279"/>
    <w:rsid w:val="009660B0"/>
    <w:rsid w:val="00970F7E"/>
    <w:rsid w:val="00974CE0"/>
    <w:rsid w:val="00977DDD"/>
    <w:rsid w:val="009851FC"/>
    <w:rsid w:val="009B1479"/>
    <w:rsid w:val="009C4D91"/>
    <w:rsid w:val="009C6358"/>
    <w:rsid w:val="009C6ED0"/>
    <w:rsid w:val="009D32CD"/>
    <w:rsid w:val="00A47381"/>
    <w:rsid w:val="00A52C1D"/>
    <w:rsid w:val="00A61DA0"/>
    <w:rsid w:val="00A900AB"/>
    <w:rsid w:val="00AA09AF"/>
    <w:rsid w:val="00AA3781"/>
    <w:rsid w:val="00AF0C2B"/>
    <w:rsid w:val="00AF344E"/>
    <w:rsid w:val="00B64F99"/>
    <w:rsid w:val="00BB5068"/>
    <w:rsid w:val="00BC0424"/>
    <w:rsid w:val="00BC3F95"/>
    <w:rsid w:val="00BC5EB6"/>
    <w:rsid w:val="00BC63B2"/>
    <w:rsid w:val="00BD64BB"/>
    <w:rsid w:val="00BF2C88"/>
    <w:rsid w:val="00BF4A3B"/>
    <w:rsid w:val="00C00B58"/>
    <w:rsid w:val="00C01E7F"/>
    <w:rsid w:val="00C14688"/>
    <w:rsid w:val="00C16F01"/>
    <w:rsid w:val="00C24102"/>
    <w:rsid w:val="00C72F66"/>
    <w:rsid w:val="00C75B76"/>
    <w:rsid w:val="00CC391E"/>
    <w:rsid w:val="00CC4887"/>
    <w:rsid w:val="00CD5474"/>
    <w:rsid w:val="00CF0403"/>
    <w:rsid w:val="00D33F20"/>
    <w:rsid w:val="00D40344"/>
    <w:rsid w:val="00D46342"/>
    <w:rsid w:val="00D60DC3"/>
    <w:rsid w:val="00D630C0"/>
    <w:rsid w:val="00D91FA3"/>
    <w:rsid w:val="00DD4599"/>
    <w:rsid w:val="00E07F9D"/>
    <w:rsid w:val="00E12548"/>
    <w:rsid w:val="00E44D6E"/>
    <w:rsid w:val="00E6387A"/>
    <w:rsid w:val="00E741BC"/>
    <w:rsid w:val="00EB2677"/>
    <w:rsid w:val="00EB45E6"/>
    <w:rsid w:val="00EE6C6B"/>
    <w:rsid w:val="00F62635"/>
    <w:rsid w:val="00F64522"/>
    <w:rsid w:val="00F77582"/>
    <w:rsid w:val="00F7768F"/>
    <w:rsid w:val="00F86DB8"/>
    <w:rsid w:val="00FA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27E151"/>
  <w15:chartTrackingRefBased/>
  <w15:docId w15:val="{CA3261F5-BB67-7144-B201-AA7B0DB8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6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5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25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E1254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54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12548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12548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E12548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254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E12548"/>
    <w:pPr>
      <w:spacing w:after="200" w:line="276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125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comata, Chiara</dc:creator>
  <cp:keywords/>
  <dc:description/>
  <cp:lastModifiedBy>Falcomata, Chiara</cp:lastModifiedBy>
  <cp:revision>9</cp:revision>
  <dcterms:created xsi:type="dcterms:W3CDTF">2025-01-22T18:39:00Z</dcterms:created>
  <dcterms:modified xsi:type="dcterms:W3CDTF">2025-02-26T17:18:00Z</dcterms:modified>
</cp:coreProperties>
</file>